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667D06" w14:textId="19B997B8" w:rsidR="00D06493" w:rsidRDefault="00E175C2" w:rsidP="00DD6580">
      <w:pPr>
        <w:spacing w:line="276" w:lineRule="auto"/>
        <w:jc w:val="center"/>
        <w:rPr>
          <w:b/>
          <w:bCs/>
          <w:lang w:val="en-US"/>
        </w:rPr>
      </w:pPr>
      <w:r w:rsidRPr="001665DE">
        <w:rPr>
          <w:b/>
          <w:bCs/>
          <w:lang w:val="en-US"/>
        </w:rPr>
        <w:t>Supplementary Material</w:t>
      </w:r>
      <w:r w:rsidR="00DD6580">
        <w:rPr>
          <w:b/>
          <w:bCs/>
          <w:lang w:val="en-US"/>
        </w:rPr>
        <w:t xml:space="preserve"> for the paper “Is it inside my head? Characterization of sound externalization in schizophrenia”</w:t>
      </w:r>
    </w:p>
    <w:p w14:paraId="5D043207" w14:textId="77777777" w:rsidR="00DD6580" w:rsidRDefault="00DD6580" w:rsidP="00DD6580">
      <w:pPr>
        <w:spacing w:line="276" w:lineRule="auto"/>
        <w:jc w:val="center"/>
        <w:rPr>
          <w:b/>
          <w:bCs/>
          <w:lang w:val="en-US"/>
        </w:rPr>
      </w:pPr>
    </w:p>
    <w:p w14:paraId="1BA389FC" w14:textId="2002BDAB" w:rsidR="00DD6580" w:rsidRPr="00D777C9" w:rsidRDefault="00DD6580" w:rsidP="00D777C9">
      <w:pPr>
        <w:spacing w:line="276" w:lineRule="auto"/>
        <w:jc w:val="both"/>
        <w:rPr>
          <w:color w:val="000000" w:themeColor="text1"/>
          <w:sz w:val="22"/>
          <w:szCs w:val="22"/>
        </w:rPr>
      </w:pPr>
      <w:r w:rsidRPr="00D777C9">
        <w:rPr>
          <w:color w:val="000000" w:themeColor="text1"/>
          <w:sz w:val="22"/>
          <w:szCs w:val="22"/>
        </w:rPr>
        <w:t>Laure FIVEL, Mathieu</w:t>
      </w:r>
      <w:r w:rsidRPr="00D777C9">
        <w:rPr>
          <w:rStyle w:val="apple-converted-space"/>
          <w:rFonts w:eastAsiaTheme="majorEastAsia"/>
          <w:color w:val="000000" w:themeColor="text1"/>
          <w:sz w:val="22"/>
          <w:szCs w:val="22"/>
        </w:rPr>
        <w:t xml:space="preserve"> LAVANDIER</w:t>
      </w:r>
      <w:r w:rsidRPr="00D777C9">
        <w:rPr>
          <w:color w:val="000000" w:themeColor="text1"/>
          <w:sz w:val="22"/>
          <w:szCs w:val="22"/>
        </w:rPr>
        <w:t>, Nicolas GRIMAULT, Fabien</w:t>
      </w:r>
      <w:r w:rsidRPr="00D777C9">
        <w:rPr>
          <w:rStyle w:val="apple-converted-space"/>
          <w:rFonts w:eastAsiaTheme="majorEastAsia"/>
          <w:color w:val="000000" w:themeColor="text1"/>
          <w:sz w:val="22"/>
          <w:szCs w:val="22"/>
        </w:rPr>
        <w:t xml:space="preserve"> PERRIN</w:t>
      </w:r>
      <w:r w:rsidRPr="00D777C9">
        <w:rPr>
          <w:color w:val="000000" w:themeColor="text1"/>
          <w:sz w:val="22"/>
          <w:szCs w:val="22"/>
        </w:rPr>
        <w:t>*, Marine MONDINO*, Frédéric HAESEBAERT*</w:t>
      </w:r>
    </w:p>
    <w:p w14:paraId="6BF13F04" w14:textId="77777777" w:rsidR="00DD6580" w:rsidRPr="00D777C9" w:rsidRDefault="00DD6580" w:rsidP="00D777C9">
      <w:pPr>
        <w:spacing w:line="276" w:lineRule="auto"/>
        <w:jc w:val="both"/>
        <w:rPr>
          <w:color w:val="000000" w:themeColor="text1"/>
          <w:sz w:val="22"/>
          <w:szCs w:val="22"/>
          <w:lang w:val="en-US"/>
        </w:rPr>
      </w:pPr>
      <w:r w:rsidRPr="00D777C9">
        <w:rPr>
          <w:color w:val="000000" w:themeColor="text1"/>
          <w:sz w:val="22"/>
          <w:szCs w:val="22"/>
          <w:lang w:val="en-US"/>
        </w:rPr>
        <w:t xml:space="preserve">* </w:t>
      </w:r>
      <w:r w:rsidRPr="00D777C9">
        <w:rPr>
          <w:i/>
          <w:iCs/>
          <w:color w:val="000000" w:themeColor="text1"/>
          <w:sz w:val="22"/>
          <w:szCs w:val="22"/>
          <w:lang w:val="en-US"/>
        </w:rPr>
        <w:t>co-last authorship</w:t>
      </w:r>
    </w:p>
    <w:p w14:paraId="61F25747" w14:textId="77777777" w:rsidR="00DD6580" w:rsidRPr="00833B5B" w:rsidRDefault="00DD6580" w:rsidP="00D777C9">
      <w:pPr>
        <w:spacing w:line="276" w:lineRule="auto"/>
        <w:rPr>
          <w:b/>
          <w:bCs/>
          <w:lang w:val="en-US"/>
        </w:rPr>
      </w:pPr>
    </w:p>
    <w:p w14:paraId="7AF44DF7" w14:textId="14EFBF59" w:rsidR="00C54186" w:rsidRDefault="00EC23AA" w:rsidP="00A149E0">
      <w:pPr>
        <w:spacing w:line="276" w:lineRule="auto"/>
        <w:jc w:val="both"/>
        <w:rPr>
          <w:sz w:val="22"/>
          <w:szCs w:val="22"/>
          <w:lang w:val="en-US"/>
        </w:rPr>
      </w:pPr>
      <w:r w:rsidRPr="008D49F8">
        <w:rPr>
          <w:b/>
          <w:bCs/>
          <w:sz w:val="22"/>
          <w:szCs w:val="22"/>
          <w:lang w:val="en-US"/>
        </w:rPr>
        <w:t xml:space="preserve">Supplementary Table </w:t>
      </w:r>
      <w:r w:rsidR="001830E7">
        <w:rPr>
          <w:b/>
          <w:bCs/>
          <w:sz w:val="22"/>
          <w:szCs w:val="22"/>
          <w:lang w:val="en-US"/>
        </w:rPr>
        <w:t>2</w:t>
      </w:r>
      <w:r w:rsidRPr="008D49F8">
        <w:rPr>
          <w:b/>
          <w:bCs/>
          <w:sz w:val="22"/>
          <w:szCs w:val="22"/>
          <w:lang w:val="en-US"/>
        </w:rPr>
        <w:t xml:space="preserve">. </w:t>
      </w:r>
      <w:r w:rsidR="00812A80" w:rsidRPr="00A9605E">
        <w:rPr>
          <w:b/>
          <w:bCs/>
          <w:sz w:val="22"/>
          <w:szCs w:val="22"/>
          <w:lang w:val="en-US"/>
        </w:rPr>
        <w:t xml:space="preserve">Results of the Generalized Linear Model (GLM) </w:t>
      </w:r>
      <w:r w:rsidR="001116CE">
        <w:rPr>
          <w:b/>
          <w:bCs/>
          <w:sz w:val="22"/>
          <w:szCs w:val="22"/>
          <w:lang w:val="en-US"/>
        </w:rPr>
        <w:t>a</w:t>
      </w:r>
      <w:r w:rsidR="001116CE" w:rsidRPr="00A9605E">
        <w:rPr>
          <w:b/>
          <w:bCs/>
          <w:sz w:val="22"/>
          <w:szCs w:val="22"/>
          <w:lang w:val="en-US"/>
        </w:rPr>
        <w:t xml:space="preserve">nalyzing </w:t>
      </w:r>
      <w:r w:rsidR="001116CE">
        <w:rPr>
          <w:b/>
          <w:bCs/>
          <w:sz w:val="22"/>
          <w:szCs w:val="22"/>
          <w:lang w:val="en-US"/>
        </w:rPr>
        <w:t xml:space="preserve">Reality </w:t>
      </w:r>
      <w:r w:rsidR="00812A80">
        <w:rPr>
          <w:b/>
          <w:bCs/>
          <w:sz w:val="22"/>
          <w:szCs w:val="22"/>
          <w:lang w:val="en-US"/>
        </w:rPr>
        <w:t>monitoring performance</w:t>
      </w:r>
      <w:r w:rsidR="00812A80" w:rsidRPr="00A9605E">
        <w:rPr>
          <w:b/>
          <w:bCs/>
          <w:sz w:val="22"/>
          <w:szCs w:val="22"/>
          <w:lang w:val="en-US"/>
        </w:rPr>
        <w:t xml:space="preserve"> by </w:t>
      </w:r>
      <w:r w:rsidR="00812A80">
        <w:rPr>
          <w:b/>
          <w:bCs/>
          <w:sz w:val="22"/>
          <w:szCs w:val="22"/>
          <w:lang w:val="en-US"/>
        </w:rPr>
        <w:t>Group</w:t>
      </w:r>
      <w:r w:rsidR="00812A80" w:rsidRPr="00A9605E">
        <w:rPr>
          <w:b/>
          <w:bCs/>
          <w:sz w:val="22"/>
          <w:szCs w:val="22"/>
          <w:lang w:val="en-US"/>
        </w:rPr>
        <w:t xml:space="preserve"> and </w:t>
      </w:r>
      <w:r w:rsidR="00812A80">
        <w:rPr>
          <w:b/>
          <w:bCs/>
          <w:sz w:val="22"/>
          <w:szCs w:val="22"/>
          <w:lang w:val="en-US"/>
        </w:rPr>
        <w:t>Source</w:t>
      </w:r>
      <w:r w:rsidR="008B60C4">
        <w:rPr>
          <w:b/>
          <w:bCs/>
          <w:sz w:val="22"/>
          <w:szCs w:val="22"/>
          <w:lang w:val="en-US"/>
        </w:rPr>
        <w:t xml:space="preserve"> Type</w:t>
      </w:r>
      <w:r w:rsidR="00812A80">
        <w:rPr>
          <w:b/>
          <w:bCs/>
          <w:sz w:val="22"/>
          <w:szCs w:val="22"/>
          <w:lang w:val="en-US"/>
        </w:rPr>
        <w:t>.</w:t>
      </w:r>
    </w:p>
    <w:p w14:paraId="1F5CBA34" w14:textId="6740C34A" w:rsidR="00A149E0" w:rsidRPr="00A149E0" w:rsidRDefault="00A149E0" w:rsidP="00A149E0">
      <w:pPr>
        <w:pStyle w:val="NormalWeb"/>
        <w:tabs>
          <w:tab w:val="left" w:pos="1473"/>
        </w:tabs>
        <w:spacing w:before="0" w:beforeAutospacing="0" w:after="0" w:afterAutospacing="0"/>
        <w:rPr>
          <w:rFonts w:asciiTheme="minorHAnsi" w:hAnsiTheme="minorHAnsi" w:cstheme="minorHAnsi"/>
          <w:color w:val="333333"/>
          <w:sz w:val="16"/>
          <w:szCs w:val="16"/>
          <w:lang w:val="en-US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59"/>
        <w:gridCol w:w="958"/>
        <w:gridCol w:w="743"/>
        <w:gridCol w:w="1210"/>
        <w:gridCol w:w="1042"/>
        <w:gridCol w:w="843"/>
        <w:gridCol w:w="717"/>
      </w:tblGrid>
      <w:tr w:rsidR="00833B5B" w:rsidRPr="0086203E" w14:paraId="03467DE4" w14:textId="77777777" w:rsidTr="00833B5B">
        <w:trPr>
          <w:trHeight w:val="281"/>
        </w:trPr>
        <w:tc>
          <w:tcPr>
            <w:tcW w:w="3559" w:type="dxa"/>
            <w:tcBorders>
              <w:top w:val="single" w:sz="8" w:space="0" w:color="auto"/>
            </w:tcBorders>
            <w:vAlign w:val="center"/>
          </w:tcPr>
          <w:p w14:paraId="364BF01C" w14:textId="329FC6A6" w:rsidR="00833B5B" w:rsidRPr="0086203E" w:rsidRDefault="00833B5B" w:rsidP="00833B5B">
            <w:pPr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830E7">
              <w:rPr>
                <w:rFonts w:asciiTheme="minorHAnsi" w:hAnsiTheme="minorHAnsi" w:cstheme="minorHAnsi"/>
                <w:b/>
                <w:bCs/>
                <w:sz w:val="16"/>
                <w:szCs w:val="16"/>
                <w:u w:val="single"/>
                <w:lang w:val="en-US"/>
              </w:rPr>
              <w:t>Model</w:t>
            </w:r>
          </w:p>
        </w:tc>
        <w:tc>
          <w:tcPr>
            <w:tcW w:w="95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4733EC" w14:textId="36948CF2" w:rsidR="00833B5B" w:rsidRPr="0086203E" w:rsidRDefault="00833B5B" w:rsidP="00833B5B">
            <w:pPr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830E7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df</w:t>
            </w:r>
          </w:p>
        </w:tc>
        <w:tc>
          <w:tcPr>
            <w:tcW w:w="7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9F9EBB" w14:textId="7BEFF40E" w:rsidR="00833B5B" w:rsidRPr="0086203E" w:rsidRDefault="00833B5B" w:rsidP="00833B5B">
            <w:pPr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830E7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AIC</w:t>
            </w:r>
          </w:p>
        </w:tc>
        <w:tc>
          <w:tcPr>
            <w:tcW w:w="2252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E993609" w14:textId="3F72BC9D" w:rsidR="00833B5B" w:rsidRPr="0086203E" w:rsidRDefault="00833B5B" w:rsidP="00833B5B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spellStart"/>
            <w:r w:rsidRPr="001830E7">
              <w:rPr>
                <w:rFonts w:asciiTheme="minorHAnsi" w:eastAsia="Calibri" w:hAnsiTheme="minorHAnsi" w:cstheme="minorHAnsi"/>
                <w:b/>
                <w:bCs/>
                <w:iCs/>
                <w:sz w:val="16"/>
                <w:szCs w:val="16"/>
                <w:lang w:val="en-GB"/>
              </w:rPr>
              <w:t>LogLik</w:t>
            </w:r>
            <w:proofErr w:type="spellEnd"/>
          </w:p>
        </w:tc>
        <w:tc>
          <w:tcPr>
            <w:tcW w:w="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BAE9C3" w14:textId="2FBAB2B8" w:rsidR="00833B5B" w:rsidRPr="0086203E" w:rsidRDefault="00833B5B" w:rsidP="00833B5B">
            <w:pPr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830E7">
              <w:rPr>
                <w:rFonts w:asciiTheme="minorHAnsi" w:eastAsia="Calibri" w:hAnsiTheme="minorHAnsi" w:cstheme="minorHAnsi"/>
                <w:b/>
                <w:bCs/>
                <w:iCs/>
                <w:sz w:val="16"/>
                <w:szCs w:val="16"/>
                <w:lang w:val="en-GB"/>
              </w:rPr>
              <w:t>χ</w:t>
            </w:r>
            <w:r w:rsidRPr="001830E7">
              <w:rPr>
                <w:rFonts w:asciiTheme="minorHAnsi" w:eastAsia="Calibri" w:hAnsiTheme="minorHAnsi" w:cstheme="minorHAnsi"/>
                <w:b/>
                <w:bCs/>
                <w:iCs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7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A6A64C" w14:textId="286714F6" w:rsidR="00833B5B" w:rsidRPr="0086203E" w:rsidRDefault="00833B5B" w:rsidP="00833B5B">
            <w:pPr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830E7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p</w:t>
            </w:r>
          </w:p>
        </w:tc>
      </w:tr>
      <w:tr w:rsidR="00833B5B" w:rsidRPr="0086203E" w14:paraId="005A7CCE" w14:textId="77777777" w:rsidTr="00833B5B">
        <w:trPr>
          <w:trHeight w:val="281"/>
        </w:trPr>
        <w:tc>
          <w:tcPr>
            <w:tcW w:w="3559" w:type="dxa"/>
            <w:tcBorders>
              <w:bottom w:val="single" w:sz="8" w:space="0" w:color="auto"/>
            </w:tcBorders>
            <w:vAlign w:val="center"/>
          </w:tcPr>
          <w:p w14:paraId="140D1ECC" w14:textId="7E273083" w:rsidR="00833B5B" w:rsidRPr="0086203E" w:rsidRDefault="00833B5B" w:rsidP="00833B5B">
            <w:pPr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60D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Group * Source type</w:t>
            </w:r>
          </w:p>
        </w:tc>
        <w:tc>
          <w:tcPr>
            <w:tcW w:w="958" w:type="dxa"/>
            <w:tcBorders>
              <w:top w:val="single" w:sz="8" w:space="0" w:color="auto"/>
              <w:bottom w:val="single" w:sz="8" w:space="0" w:color="auto"/>
            </w:tcBorders>
          </w:tcPr>
          <w:p w14:paraId="56632870" w14:textId="1A767B08" w:rsidR="00833B5B" w:rsidRPr="0086203E" w:rsidRDefault="00833B5B" w:rsidP="00833B5B">
            <w:pPr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60D0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743" w:type="dxa"/>
            <w:tcBorders>
              <w:top w:val="single" w:sz="8" w:space="0" w:color="auto"/>
              <w:bottom w:val="single" w:sz="8" w:space="0" w:color="auto"/>
            </w:tcBorders>
          </w:tcPr>
          <w:p w14:paraId="35133099" w14:textId="054F74B3" w:rsidR="00833B5B" w:rsidRPr="0086203E" w:rsidRDefault="00833B5B" w:rsidP="00833B5B">
            <w:pPr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60D0">
              <w:rPr>
                <w:rFonts w:asciiTheme="minorHAnsi" w:hAnsiTheme="minorHAnsi" w:cstheme="minorHAnsi"/>
                <w:sz w:val="16"/>
                <w:szCs w:val="16"/>
              </w:rPr>
              <w:t>653.24</w:t>
            </w:r>
          </w:p>
        </w:tc>
        <w:tc>
          <w:tcPr>
            <w:tcW w:w="2252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3C3C243D" w14:textId="34B99BCE" w:rsidR="00833B5B" w:rsidRPr="0086203E" w:rsidRDefault="00833B5B" w:rsidP="00833B5B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60D0">
              <w:rPr>
                <w:rFonts w:asciiTheme="minorHAnsi" w:hAnsiTheme="minorHAnsi" w:cstheme="minorHAnsi"/>
                <w:sz w:val="16"/>
                <w:szCs w:val="16"/>
              </w:rPr>
              <w:t>-319.62</w:t>
            </w:r>
          </w:p>
        </w:tc>
        <w:tc>
          <w:tcPr>
            <w:tcW w:w="843" w:type="dxa"/>
            <w:tcBorders>
              <w:top w:val="single" w:sz="8" w:space="0" w:color="auto"/>
              <w:bottom w:val="single" w:sz="8" w:space="0" w:color="auto"/>
            </w:tcBorders>
          </w:tcPr>
          <w:p w14:paraId="6A471D03" w14:textId="0979A9E9" w:rsidR="00833B5B" w:rsidRPr="0086203E" w:rsidRDefault="00833B5B" w:rsidP="00833B5B">
            <w:pPr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60D0">
              <w:rPr>
                <w:rFonts w:asciiTheme="minorHAnsi" w:hAnsiTheme="minorHAnsi" w:cstheme="minorHAnsi"/>
                <w:sz w:val="16"/>
                <w:szCs w:val="16"/>
              </w:rPr>
              <w:t>7.45</w:t>
            </w:r>
          </w:p>
        </w:tc>
        <w:tc>
          <w:tcPr>
            <w:tcW w:w="717" w:type="dxa"/>
            <w:tcBorders>
              <w:top w:val="single" w:sz="8" w:space="0" w:color="auto"/>
              <w:bottom w:val="single" w:sz="8" w:space="0" w:color="auto"/>
            </w:tcBorders>
          </w:tcPr>
          <w:p w14:paraId="4530E8A9" w14:textId="67E5995E" w:rsidR="00833B5B" w:rsidRPr="0086203E" w:rsidRDefault="00833B5B" w:rsidP="00833B5B">
            <w:pPr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60D0">
              <w:rPr>
                <w:rFonts w:asciiTheme="minorHAnsi" w:hAnsiTheme="minorHAnsi" w:cstheme="minorHAnsi"/>
                <w:sz w:val="16"/>
                <w:szCs w:val="16"/>
              </w:rPr>
              <w:t>0.024</w:t>
            </w:r>
          </w:p>
        </w:tc>
      </w:tr>
      <w:tr w:rsidR="00833B5B" w:rsidRPr="0086203E" w14:paraId="3BE8BAEF" w14:textId="77777777" w:rsidTr="00833B5B">
        <w:trPr>
          <w:trHeight w:val="281"/>
        </w:trPr>
        <w:tc>
          <w:tcPr>
            <w:tcW w:w="3559" w:type="dxa"/>
            <w:tcBorders>
              <w:top w:val="single" w:sz="8" w:space="0" w:color="auto"/>
            </w:tcBorders>
          </w:tcPr>
          <w:p w14:paraId="6C84EEB3" w14:textId="77777777" w:rsidR="00833B5B" w:rsidRPr="0086203E" w:rsidRDefault="00833B5B" w:rsidP="001F3135">
            <w:pPr>
              <w:spacing w:line="48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58" w:type="dxa"/>
            <w:tcBorders>
              <w:top w:val="single" w:sz="8" w:space="0" w:color="auto"/>
            </w:tcBorders>
          </w:tcPr>
          <w:p w14:paraId="42C63B5E" w14:textId="77777777" w:rsidR="00833B5B" w:rsidRPr="0086203E" w:rsidRDefault="00833B5B" w:rsidP="001F3135">
            <w:pPr>
              <w:spacing w:line="48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tcBorders>
              <w:top w:val="single" w:sz="8" w:space="0" w:color="auto"/>
            </w:tcBorders>
          </w:tcPr>
          <w:p w14:paraId="49E06608" w14:textId="77777777" w:rsidR="00833B5B" w:rsidRPr="0086203E" w:rsidRDefault="00833B5B" w:rsidP="001F3135">
            <w:pPr>
              <w:spacing w:line="48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252" w:type="dxa"/>
            <w:gridSpan w:val="2"/>
            <w:tcBorders>
              <w:top w:val="single" w:sz="8" w:space="0" w:color="auto"/>
            </w:tcBorders>
            <w:vAlign w:val="center"/>
          </w:tcPr>
          <w:p w14:paraId="40B7156D" w14:textId="77777777" w:rsidR="00833B5B" w:rsidRPr="0086203E" w:rsidRDefault="00833B5B" w:rsidP="001F3135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single" w:sz="8" w:space="0" w:color="auto"/>
            </w:tcBorders>
          </w:tcPr>
          <w:p w14:paraId="4ABDCC3E" w14:textId="77777777" w:rsidR="00833B5B" w:rsidRPr="0086203E" w:rsidRDefault="00833B5B" w:rsidP="001F3135">
            <w:pPr>
              <w:spacing w:line="48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17" w:type="dxa"/>
            <w:tcBorders>
              <w:top w:val="single" w:sz="8" w:space="0" w:color="auto"/>
            </w:tcBorders>
          </w:tcPr>
          <w:p w14:paraId="6E513199" w14:textId="77777777" w:rsidR="00833B5B" w:rsidRPr="0086203E" w:rsidRDefault="00833B5B" w:rsidP="001F3135">
            <w:pPr>
              <w:spacing w:line="48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833B5B" w:rsidRPr="0086203E" w14:paraId="412EEE51" w14:textId="77777777" w:rsidTr="00833B5B">
        <w:trPr>
          <w:trHeight w:val="281"/>
        </w:trPr>
        <w:tc>
          <w:tcPr>
            <w:tcW w:w="3559" w:type="dxa"/>
            <w:tcBorders>
              <w:bottom w:val="single" w:sz="8" w:space="0" w:color="auto"/>
            </w:tcBorders>
          </w:tcPr>
          <w:p w14:paraId="02E39FBB" w14:textId="77777777" w:rsidR="00833B5B" w:rsidRPr="0086203E" w:rsidRDefault="00833B5B" w:rsidP="00833B5B">
            <w:pPr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58" w:type="dxa"/>
            <w:tcBorders>
              <w:bottom w:val="single" w:sz="8" w:space="0" w:color="auto"/>
            </w:tcBorders>
          </w:tcPr>
          <w:p w14:paraId="71738C4B" w14:textId="77777777" w:rsidR="00833B5B" w:rsidRPr="0086203E" w:rsidRDefault="00833B5B" w:rsidP="00833B5B">
            <w:pPr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tcBorders>
              <w:bottom w:val="single" w:sz="8" w:space="0" w:color="auto"/>
            </w:tcBorders>
          </w:tcPr>
          <w:p w14:paraId="78D9FE66" w14:textId="77777777" w:rsidR="00833B5B" w:rsidRPr="0086203E" w:rsidRDefault="00833B5B" w:rsidP="00833B5B">
            <w:pPr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252" w:type="dxa"/>
            <w:gridSpan w:val="2"/>
            <w:tcBorders>
              <w:bottom w:val="single" w:sz="8" w:space="0" w:color="auto"/>
            </w:tcBorders>
            <w:vAlign w:val="center"/>
          </w:tcPr>
          <w:p w14:paraId="5E018810" w14:textId="77777777" w:rsidR="00833B5B" w:rsidRPr="0086203E" w:rsidRDefault="00833B5B" w:rsidP="00833B5B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bottom w:val="single" w:sz="8" w:space="0" w:color="auto"/>
            </w:tcBorders>
          </w:tcPr>
          <w:p w14:paraId="7BCDB523" w14:textId="77777777" w:rsidR="00833B5B" w:rsidRPr="0086203E" w:rsidRDefault="00833B5B" w:rsidP="00833B5B">
            <w:pPr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17" w:type="dxa"/>
            <w:tcBorders>
              <w:bottom w:val="single" w:sz="8" w:space="0" w:color="auto"/>
            </w:tcBorders>
          </w:tcPr>
          <w:p w14:paraId="1DAAEC10" w14:textId="77777777" w:rsidR="00833B5B" w:rsidRPr="0086203E" w:rsidRDefault="00833B5B" w:rsidP="00833B5B">
            <w:pPr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833B5B" w:rsidRPr="0086203E" w14:paraId="156822D1" w14:textId="77777777" w:rsidTr="00833B5B">
        <w:trPr>
          <w:trHeight w:val="281"/>
        </w:trPr>
        <w:tc>
          <w:tcPr>
            <w:tcW w:w="3559" w:type="dxa"/>
            <w:tcBorders>
              <w:top w:val="single" w:sz="8" w:space="0" w:color="auto"/>
            </w:tcBorders>
          </w:tcPr>
          <w:p w14:paraId="1B1C2D91" w14:textId="6EC96582" w:rsidR="00833B5B" w:rsidRPr="00833B5B" w:rsidRDefault="00833B5B" w:rsidP="00833B5B">
            <w:pPr>
              <w:jc w:val="both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833B5B">
              <w:rPr>
                <w:rFonts w:asciiTheme="minorHAnsi" w:hAnsiTheme="minorHAnsi" w:cstheme="minorHAnsi"/>
                <w:b/>
                <w:bCs/>
                <w:sz w:val="16"/>
                <w:szCs w:val="16"/>
                <w:u w:val="single"/>
                <w:lang w:val="en-US"/>
              </w:rPr>
              <w:t>Estimated effects</w:t>
            </w:r>
          </w:p>
        </w:tc>
        <w:tc>
          <w:tcPr>
            <w:tcW w:w="958" w:type="dxa"/>
            <w:tcBorders>
              <w:top w:val="single" w:sz="8" w:space="0" w:color="auto"/>
            </w:tcBorders>
          </w:tcPr>
          <w:p w14:paraId="230CE234" w14:textId="2E3473DB" w:rsidR="00833B5B" w:rsidRPr="0086203E" w:rsidRDefault="00833B5B" w:rsidP="00833B5B">
            <w:pPr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tcBorders>
              <w:top w:val="single" w:sz="8" w:space="0" w:color="auto"/>
            </w:tcBorders>
          </w:tcPr>
          <w:p w14:paraId="404EA627" w14:textId="4625AB96" w:rsidR="00833B5B" w:rsidRPr="0086203E" w:rsidRDefault="00833B5B" w:rsidP="00833B5B">
            <w:pPr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252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0C5B090" w14:textId="29DBADF7" w:rsidR="00833B5B" w:rsidRPr="00833B5B" w:rsidRDefault="00833B5B" w:rsidP="00833B5B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833B5B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95% Confidence interval</w:t>
            </w:r>
          </w:p>
        </w:tc>
        <w:tc>
          <w:tcPr>
            <w:tcW w:w="843" w:type="dxa"/>
            <w:tcBorders>
              <w:top w:val="single" w:sz="8" w:space="0" w:color="auto"/>
            </w:tcBorders>
          </w:tcPr>
          <w:p w14:paraId="5B134ABE" w14:textId="2D8230BA" w:rsidR="00833B5B" w:rsidRPr="00833B5B" w:rsidRDefault="00833B5B" w:rsidP="00833B5B">
            <w:pPr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17" w:type="dxa"/>
            <w:tcBorders>
              <w:top w:val="single" w:sz="8" w:space="0" w:color="auto"/>
            </w:tcBorders>
          </w:tcPr>
          <w:p w14:paraId="0E275157" w14:textId="2C5E0212" w:rsidR="00833B5B" w:rsidRPr="00833B5B" w:rsidRDefault="00833B5B" w:rsidP="00833B5B">
            <w:pPr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</w:tr>
      <w:tr w:rsidR="00833B5B" w:rsidRPr="0086203E" w14:paraId="7055DED0" w14:textId="77777777" w:rsidTr="00833B5B">
        <w:trPr>
          <w:trHeight w:val="274"/>
        </w:trPr>
        <w:tc>
          <w:tcPr>
            <w:tcW w:w="3559" w:type="dxa"/>
            <w:tcBorders>
              <w:bottom w:val="single" w:sz="4" w:space="0" w:color="auto"/>
            </w:tcBorders>
            <w:vAlign w:val="bottom"/>
          </w:tcPr>
          <w:p w14:paraId="11ABF8F9" w14:textId="3F4820D1" w:rsidR="00833B5B" w:rsidRPr="00833B5B" w:rsidRDefault="00833B5B" w:rsidP="00833B5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58" w:type="dxa"/>
            <w:tcBorders>
              <w:bottom w:val="single" w:sz="4" w:space="0" w:color="auto"/>
            </w:tcBorders>
            <w:vAlign w:val="bottom"/>
          </w:tcPr>
          <w:p w14:paraId="0D7B1258" w14:textId="1BA56C9E" w:rsidR="00833B5B" w:rsidRPr="00833B5B" w:rsidRDefault="00833B5B" w:rsidP="00833B5B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833B5B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Estimate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vAlign w:val="bottom"/>
          </w:tcPr>
          <w:p w14:paraId="457B820D" w14:textId="34449861" w:rsidR="00833B5B" w:rsidRPr="00833B5B" w:rsidRDefault="00833B5B" w:rsidP="00833B5B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833B5B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SE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38FC86" w14:textId="469696CE" w:rsidR="00833B5B" w:rsidRPr="00833B5B" w:rsidRDefault="00833B5B" w:rsidP="00833B5B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833B5B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Lower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3C6550" w14:textId="1A244750" w:rsidR="00833B5B" w:rsidRPr="00833B5B" w:rsidRDefault="00833B5B" w:rsidP="00833B5B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833B5B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Upper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vAlign w:val="bottom"/>
          </w:tcPr>
          <w:p w14:paraId="37079697" w14:textId="7CD07FCE" w:rsidR="00833B5B" w:rsidRPr="00833B5B" w:rsidRDefault="00833B5B" w:rsidP="00833B5B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833B5B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Z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3928E13E" w14:textId="65C4076E" w:rsidR="00833B5B" w:rsidRPr="00833B5B" w:rsidRDefault="00833B5B" w:rsidP="00833B5B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833B5B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p</w:t>
            </w:r>
          </w:p>
        </w:tc>
      </w:tr>
      <w:tr w:rsidR="00833B5B" w:rsidRPr="0086203E" w14:paraId="2C6A6EEC" w14:textId="77777777" w:rsidTr="00833B5B">
        <w:trPr>
          <w:trHeight w:val="224"/>
        </w:trPr>
        <w:tc>
          <w:tcPr>
            <w:tcW w:w="3559" w:type="dxa"/>
            <w:tcBorders>
              <w:top w:val="single" w:sz="4" w:space="0" w:color="auto"/>
            </w:tcBorders>
          </w:tcPr>
          <w:p w14:paraId="40AD179C" w14:textId="67D5E4DF" w:rsidR="00833B5B" w:rsidRPr="0086203E" w:rsidRDefault="00833B5B" w:rsidP="00833B5B">
            <w:pPr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86203E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(intercept)</w:t>
            </w:r>
          </w:p>
        </w:tc>
        <w:tc>
          <w:tcPr>
            <w:tcW w:w="958" w:type="dxa"/>
            <w:tcBorders>
              <w:top w:val="single" w:sz="4" w:space="0" w:color="auto"/>
            </w:tcBorders>
          </w:tcPr>
          <w:p w14:paraId="4B6FA386" w14:textId="1671AC66" w:rsidR="00833B5B" w:rsidRPr="0086203E" w:rsidRDefault="00833B5B" w:rsidP="00833B5B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86203E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107.944</w:t>
            </w:r>
          </w:p>
        </w:tc>
        <w:tc>
          <w:tcPr>
            <w:tcW w:w="743" w:type="dxa"/>
            <w:tcBorders>
              <w:top w:val="single" w:sz="4" w:space="0" w:color="auto"/>
            </w:tcBorders>
          </w:tcPr>
          <w:p w14:paraId="14E11C15" w14:textId="5B56FBD0" w:rsidR="00833B5B" w:rsidRPr="0086203E" w:rsidRDefault="00833B5B" w:rsidP="00833B5B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86203E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0.201</w:t>
            </w:r>
          </w:p>
        </w:tc>
        <w:tc>
          <w:tcPr>
            <w:tcW w:w="1210" w:type="dxa"/>
            <w:tcBorders>
              <w:top w:val="single" w:sz="4" w:space="0" w:color="auto"/>
            </w:tcBorders>
          </w:tcPr>
          <w:p w14:paraId="1AFF0149" w14:textId="210E8A51" w:rsidR="00833B5B" w:rsidRPr="0086203E" w:rsidRDefault="00833B5B" w:rsidP="00833B5B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86203E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107.55</w:t>
            </w:r>
          </w:p>
        </w:tc>
        <w:tc>
          <w:tcPr>
            <w:tcW w:w="1042" w:type="dxa"/>
            <w:tcBorders>
              <w:top w:val="single" w:sz="4" w:space="0" w:color="auto"/>
            </w:tcBorders>
          </w:tcPr>
          <w:p w14:paraId="43E11513" w14:textId="693BBC55" w:rsidR="00833B5B" w:rsidRPr="0086203E" w:rsidRDefault="00833B5B" w:rsidP="00833B5B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86203E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108.339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2CF265A7" w14:textId="25918ADC" w:rsidR="00833B5B" w:rsidRPr="0086203E" w:rsidRDefault="00833B5B" w:rsidP="00833B5B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86203E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536.61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6A3272C9" w14:textId="0F9457BA" w:rsidR="00833B5B" w:rsidRPr="0086203E" w:rsidRDefault="00833B5B" w:rsidP="00833B5B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86203E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&lt;.001</w:t>
            </w:r>
          </w:p>
        </w:tc>
      </w:tr>
      <w:tr w:rsidR="00833B5B" w:rsidRPr="0086203E" w14:paraId="7672D2A3" w14:textId="77777777" w:rsidTr="00833B5B">
        <w:trPr>
          <w:trHeight w:val="224"/>
        </w:trPr>
        <w:tc>
          <w:tcPr>
            <w:tcW w:w="3559" w:type="dxa"/>
          </w:tcPr>
          <w:p w14:paraId="28C53002" w14:textId="5510A4E4" w:rsidR="00833B5B" w:rsidRPr="0086203E" w:rsidRDefault="00833B5B" w:rsidP="00833B5B">
            <w:pPr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atients</w:t>
            </w:r>
            <w:r w:rsidRPr="0086203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 controls</w:t>
            </w:r>
          </w:p>
        </w:tc>
        <w:tc>
          <w:tcPr>
            <w:tcW w:w="958" w:type="dxa"/>
          </w:tcPr>
          <w:p w14:paraId="2FCF7A8B" w14:textId="44F75B36" w:rsidR="00833B5B" w:rsidRPr="0086203E" w:rsidRDefault="00833B5B" w:rsidP="00833B5B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6203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0.612</w:t>
            </w:r>
          </w:p>
        </w:tc>
        <w:tc>
          <w:tcPr>
            <w:tcW w:w="743" w:type="dxa"/>
          </w:tcPr>
          <w:p w14:paraId="459CFAB7" w14:textId="0B273C5D" w:rsidR="00833B5B" w:rsidRPr="0086203E" w:rsidRDefault="00833B5B" w:rsidP="00833B5B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6203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402</w:t>
            </w:r>
          </w:p>
        </w:tc>
        <w:tc>
          <w:tcPr>
            <w:tcW w:w="1210" w:type="dxa"/>
          </w:tcPr>
          <w:p w14:paraId="324B1E9D" w14:textId="341191AE" w:rsidR="00833B5B" w:rsidRPr="0086203E" w:rsidRDefault="00833B5B" w:rsidP="00833B5B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6203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1.40</w:t>
            </w:r>
          </w:p>
        </w:tc>
        <w:tc>
          <w:tcPr>
            <w:tcW w:w="1042" w:type="dxa"/>
          </w:tcPr>
          <w:p w14:paraId="06E2489A" w14:textId="410AEBC5" w:rsidR="00833B5B" w:rsidRPr="0086203E" w:rsidRDefault="00833B5B" w:rsidP="00833B5B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6203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176</w:t>
            </w:r>
          </w:p>
        </w:tc>
        <w:tc>
          <w:tcPr>
            <w:tcW w:w="843" w:type="dxa"/>
          </w:tcPr>
          <w:p w14:paraId="3207EE13" w14:textId="32ED5281" w:rsidR="00833B5B" w:rsidRPr="0086203E" w:rsidRDefault="00833B5B" w:rsidP="00833B5B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6203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1.52</w:t>
            </w:r>
          </w:p>
        </w:tc>
        <w:tc>
          <w:tcPr>
            <w:tcW w:w="717" w:type="dxa"/>
          </w:tcPr>
          <w:p w14:paraId="7545163B" w14:textId="1373ED6B" w:rsidR="00833B5B" w:rsidRPr="0086203E" w:rsidRDefault="00833B5B" w:rsidP="00833B5B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6203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130</w:t>
            </w:r>
          </w:p>
        </w:tc>
      </w:tr>
      <w:tr w:rsidR="00833B5B" w:rsidRPr="0086203E" w14:paraId="27FB09A2" w14:textId="77777777" w:rsidTr="00833B5B">
        <w:trPr>
          <w:trHeight w:val="239"/>
        </w:trPr>
        <w:tc>
          <w:tcPr>
            <w:tcW w:w="3559" w:type="dxa"/>
          </w:tcPr>
          <w:p w14:paraId="7656F52C" w14:textId="39634F5A" w:rsidR="00833B5B" w:rsidRPr="00591DBC" w:rsidRDefault="00833B5B" w:rsidP="00833B5B">
            <w:pPr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Hear</w:t>
            </w:r>
            <w:r w:rsidRPr="00591DB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 xml:space="preserve"> - 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New</w:t>
            </w:r>
          </w:p>
        </w:tc>
        <w:tc>
          <w:tcPr>
            <w:tcW w:w="958" w:type="dxa"/>
          </w:tcPr>
          <w:p w14:paraId="01088170" w14:textId="52B00C9F" w:rsidR="00833B5B" w:rsidRPr="00591DBC" w:rsidRDefault="00833B5B" w:rsidP="00833B5B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591DB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-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3</w:t>
            </w:r>
            <w:r w:rsidRPr="00591DB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607</w:t>
            </w:r>
          </w:p>
        </w:tc>
        <w:tc>
          <w:tcPr>
            <w:tcW w:w="743" w:type="dxa"/>
          </w:tcPr>
          <w:p w14:paraId="3E5A611B" w14:textId="43ED9B46" w:rsidR="00833B5B" w:rsidRPr="00591DBC" w:rsidRDefault="00833B5B" w:rsidP="00833B5B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591DB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0.4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97</w:t>
            </w:r>
          </w:p>
        </w:tc>
        <w:tc>
          <w:tcPr>
            <w:tcW w:w="1210" w:type="dxa"/>
          </w:tcPr>
          <w:p w14:paraId="2C4C2439" w14:textId="6DA37D7A" w:rsidR="00833B5B" w:rsidRPr="00591DBC" w:rsidRDefault="00833B5B" w:rsidP="00833B5B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591DB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-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4.58</w:t>
            </w:r>
          </w:p>
        </w:tc>
        <w:tc>
          <w:tcPr>
            <w:tcW w:w="1042" w:type="dxa"/>
          </w:tcPr>
          <w:p w14:paraId="001674BB" w14:textId="19F2FDDC" w:rsidR="00833B5B" w:rsidRPr="00591DBC" w:rsidRDefault="00833B5B" w:rsidP="00833B5B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591DB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-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2.632</w:t>
            </w:r>
          </w:p>
        </w:tc>
        <w:tc>
          <w:tcPr>
            <w:tcW w:w="843" w:type="dxa"/>
          </w:tcPr>
          <w:p w14:paraId="7888CB20" w14:textId="48F879B4" w:rsidR="00833B5B" w:rsidRPr="00591DBC" w:rsidRDefault="00833B5B" w:rsidP="00833B5B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591DB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-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7.25</w:t>
            </w:r>
          </w:p>
        </w:tc>
        <w:tc>
          <w:tcPr>
            <w:tcW w:w="717" w:type="dxa"/>
          </w:tcPr>
          <w:p w14:paraId="32E57660" w14:textId="76CE3822" w:rsidR="00833B5B" w:rsidRPr="00591DBC" w:rsidRDefault="00833B5B" w:rsidP="00833B5B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&lt;.001</w:t>
            </w:r>
          </w:p>
        </w:tc>
      </w:tr>
      <w:tr w:rsidR="00833B5B" w:rsidRPr="0086203E" w14:paraId="5092C302" w14:textId="77777777" w:rsidTr="00833B5B">
        <w:trPr>
          <w:trHeight w:val="224"/>
        </w:trPr>
        <w:tc>
          <w:tcPr>
            <w:tcW w:w="3559" w:type="dxa"/>
          </w:tcPr>
          <w:p w14:paraId="6788527C" w14:textId="547F2BD7" w:rsidR="00833B5B" w:rsidRPr="00591DBC" w:rsidRDefault="00833B5B" w:rsidP="00833B5B">
            <w:pPr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Imagine</w:t>
            </w:r>
            <w:r w:rsidRPr="00591DB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 xml:space="preserve"> - 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New</w:t>
            </w:r>
          </w:p>
        </w:tc>
        <w:tc>
          <w:tcPr>
            <w:tcW w:w="958" w:type="dxa"/>
          </w:tcPr>
          <w:p w14:paraId="73D14AF1" w14:textId="3023FE67" w:rsidR="00833B5B" w:rsidRPr="00591DBC" w:rsidRDefault="00833B5B" w:rsidP="00833B5B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-4</w:t>
            </w:r>
            <w:r w:rsidRPr="00591DB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752</w:t>
            </w:r>
          </w:p>
        </w:tc>
        <w:tc>
          <w:tcPr>
            <w:tcW w:w="743" w:type="dxa"/>
          </w:tcPr>
          <w:p w14:paraId="3F34EEF8" w14:textId="4EF53CB0" w:rsidR="00833B5B" w:rsidRPr="00591DBC" w:rsidRDefault="00833B5B" w:rsidP="00833B5B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591DB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0.49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5</w:t>
            </w:r>
          </w:p>
        </w:tc>
        <w:tc>
          <w:tcPr>
            <w:tcW w:w="1210" w:type="dxa"/>
          </w:tcPr>
          <w:p w14:paraId="6CC07DD4" w14:textId="2862EABA" w:rsidR="00833B5B" w:rsidRPr="00591DBC" w:rsidRDefault="00833B5B" w:rsidP="00833B5B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-5.72</w:t>
            </w:r>
          </w:p>
        </w:tc>
        <w:tc>
          <w:tcPr>
            <w:tcW w:w="1042" w:type="dxa"/>
          </w:tcPr>
          <w:p w14:paraId="2FA810C6" w14:textId="15549877" w:rsidR="00833B5B" w:rsidRPr="00591DBC" w:rsidRDefault="00833B5B" w:rsidP="00833B5B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-3.783</w:t>
            </w:r>
          </w:p>
        </w:tc>
        <w:tc>
          <w:tcPr>
            <w:tcW w:w="843" w:type="dxa"/>
          </w:tcPr>
          <w:p w14:paraId="5D983ED7" w14:textId="0986C08D" w:rsidR="00833B5B" w:rsidRPr="00591DBC" w:rsidRDefault="00833B5B" w:rsidP="00833B5B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-9.61</w:t>
            </w:r>
          </w:p>
        </w:tc>
        <w:tc>
          <w:tcPr>
            <w:tcW w:w="717" w:type="dxa"/>
          </w:tcPr>
          <w:p w14:paraId="34AF9FD0" w14:textId="2A147438" w:rsidR="00833B5B" w:rsidRPr="00591DBC" w:rsidRDefault="00833B5B" w:rsidP="00833B5B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591DB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&lt;.001</w:t>
            </w:r>
          </w:p>
        </w:tc>
      </w:tr>
      <w:tr w:rsidR="00833B5B" w:rsidRPr="0086203E" w14:paraId="2E13D12D" w14:textId="77777777" w:rsidTr="00833B5B">
        <w:trPr>
          <w:trHeight w:val="224"/>
        </w:trPr>
        <w:tc>
          <w:tcPr>
            <w:tcW w:w="3559" w:type="dxa"/>
          </w:tcPr>
          <w:p w14:paraId="7B13289D" w14:textId="2935C6C9" w:rsidR="00833B5B" w:rsidRPr="0086203E" w:rsidRDefault="00833B5B" w:rsidP="00833B5B">
            <w:pPr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atients</w:t>
            </w:r>
            <w:r w:rsidRPr="0086203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 controls</w:t>
            </w:r>
            <w:r w:rsidRPr="0086203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*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Hear</w:t>
            </w:r>
            <w:r w:rsidRPr="0086203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-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ew</w:t>
            </w:r>
            <w:r w:rsidRPr="0086203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58" w:type="dxa"/>
          </w:tcPr>
          <w:p w14:paraId="290A0F04" w14:textId="6B4D37B4" w:rsidR="00833B5B" w:rsidRPr="0086203E" w:rsidRDefault="00833B5B" w:rsidP="00833B5B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6203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1.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47</w:t>
            </w:r>
          </w:p>
        </w:tc>
        <w:tc>
          <w:tcPr>
            <w:tcW w:w="743" w:type="dxa"/>
          </w:tcPr>
          <w:p w14:paraId="01EEC939" w14:textId="2F851D0F" w:rsidR="00833B5B" w:rsidRPr="0086203E" w:rsidRDefault="00833B5B" w:rsidP="00833B5B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6203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9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4</w:t>
            </w:r>
          </w:p>
        </w:tc>
        <w:tc>
          <w:tcPr>
            <w:tcW w:w="1210" w:type="dxa"/>
          </w:tcPr>
          <w:p w14:paraId="40AA4F19" w14:textId="622FA0E9" w:rsidR="00833B5B" w:rsidRPr="0086203E" w:rsidRDefault="00833B5B" w:rsidP="00833B5B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6203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3.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0</w:t>
            </w:r>
          </w:p>
        </w:tc>
        <w:tc>
          <w:tcPr>
            <w:tcW w:w="1042" w:type="dxa"/>
          </w:tcPr>
          <w:p w14:paraId="60A93F2F" w14:textId="41010A77" w:rsidR="00833B5B" w:rsidRPr="0086203E" w:rsidRDefault="00833B5B" w:rsidP="00833B5B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6203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02</w:t>
            </w:r>
          </w:p>
        </w:tc>
        <w:tc>
          <w:tcPr>
            <w:tcW w:w="843" w:type="dxa"/>
          </w:tcPr>
          <w:p w14:paraId="57E9DB65" w14:textId="05A7B7F1" w:rsidR="00833B5B" w:rsidRPr="0086203E" w:rsidRDefault="00833B5B" w:rsidP="00833B5B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6203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1.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5</w:t>
            </w:r>
          </w:p>
        </w:tc>
        <w:tc>
          <w:tcPr>
            <w:tcW w:w="717" w:type="dxa"/>
          </w:tcPr>
          <w:p w14:paraId="41928C0E" w14:textId="70DBCF6D" w:rsidR="00833B5B" w:rsidRPr="0086203E" w:rsidRDefault="00833B5B" w:rsidP="00833B5B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6203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94</w:t>
            </w:r>
          </w:p>
        </w:tc>
      </w:tr>
      <w:tr w:rsidR="00833B5B" w:rsidRPr="0086203E" w14:paraId="7F580CBB" w14:textId="77777777" w:rsidTr="00833B5B">
        <w:trPr>
          <w:trHeight w:val="239"/>
        </w:trPr>
        <w:tc>
          <w:tcPr>
            <w:tcW w:w="3559" w:type="dxa"/>
            <w:tcBorders>
              <w:bottom w:val="single" w:sz="4" w:space="0" w:color="auto"/>
            </w:tcBorders>
          </w:tcPr>
          <w:p w14:paraId="133A66AE" w14:textId="01405813" w:rsidR="00833B5B" w:rsidRPr="00A149E0" w:rsidRDefault="00833B5B" w:rsidP="00833B5B">
            <w:pPr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A149E0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 xml:space="preserve">patients - controls * Imagine - New 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14:paraId="4281D450" w14:textId="155E7529" w:rsidR="00833B5B" w:rsidRPr="00A149E0" w:rsidRDefault="00833B5B" w:rsidP="00833B5B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A149E0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-2.670</w:t>
            </w:r>
          </w:p>
        </w:tc>
        <w:tc>
          <w:tcPr>
            <w:tcW w:w="743" w:type="dxa"/>
            <w:tcBorders>
              <w:bottom w:val="single" w:sz="4" w:space="0" w:color="auto"/>
            </w:tcBorders>
          </w:tcPr>
          <w:p w14:paraId="09BAD642" w14:textId="72A4F9BD" w:rsidR="00833B5B" w:rsidRPr="00A149E0" w:rsidRDefault="00833B5B" w:rsidP="00833B5B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A149E0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0.989</w:t>
            </w:r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14:paraId="5FBA699B" w14:textId="0A1F5481" w:rsidR="00833B5B" w:rsidRPr="00A149E0" w:rsidRDefault="00833B5B" w:rsidP="00833B5B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A149E0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-4.61</w:t>
            </w:r>
          </w:p>
        </w:tc>
        <w:tc>
          <w:tcPr>
            <w:tcW w:w="1042" w:type="dxa"/>
            <w:tcBorders>
              <w:bottom w:val="single" w:sz="4" w:space="0" w:color="auto"/>
            </w:tcBorders>
          </w:tcPr>
          <w:p w14:paraId="0D725207" w14:textId="721DE5B8" w:rsidR="00833B5B" w:rsidRPr="00A149E0" w:rsidRDefault="00833B5B" w:rsidP="00833B5B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A149E0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-0.731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75C18D8A" w14:textId="035D7F36" w:rsidR="00833B5B" w:rsidRPr="00A149E0" w:rsidRDefault="00833B5B" w:rsidP="00833B5B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A149E0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-2.70</w:t>
            </w: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14:paraId="1D5FCD6A" w14:textId="66EEEA32" w:rsidR="00833B5B" w:rsidRPr="00A149E0" w:rsidRDefault="00833B5B" w:rsidP="00833B5B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A149E0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0.008</w:t>
            </w:r>
          </w:p>
        </w:tc>
      </w:tr>
    </w:tbl>
    <w:p w14:paraId="1182D54B" w14:textId="2CEAA1A1" w:rsidR="00162460" w:rsidRPr="00812A80" w:rsidRDefault="00812A80" w:rsidP="00812A80">
      <w:pPr>
        <w:jc w:val="both"/>
        <w:rPr>
          <w:sz w:val="21"/>
          <w:szCs w:val="21"/>
          <w:lang w:val="en-US"/>
        </w:rPr>
      </w:pPr>
      <w:r w:rsidRPr="00812A80">
        <w:rPr>
          <w:sz w:val="21"/>
          <w:szCs w:val="21"/>
          <w:u w:val="single"/>
          <w:lang w:val="en-US"/>
        </w:rPr>
        <w:t>Note</w:t>
      </w:r>
      <w:r w:rsidRPr="00812A80">
        <w:rPr>
          <w:sz w:val="21"/>
          <w:szCs w:val="21"/>
          <w:lang w:val="en-US"/>
        </w:rPr>
        <w:t xml:space="preserve">: The table presents the results of the </w:t>
      </w:r>
      <w:r w:rsidR="00B6570E">
        <w:rPr>
          <w:sz w:val="21"/>
          <w:szCs w:val="21"/>
          <w:lang w:val="en-US"/>
        </w:rPr>
        <w:t xml:space="preserve">best </w:t>
      </w:r>
      <w:r w:rsidRPr="00812A80">
        <w:rPr>
          <w:sz w:val="21"/>
          <w:szCs w:val="21"/>
          <w:lang w:val="en-US"/>
        </w:rPr>
        <w:t xml:space="preserve">Generalized Linear Model (GLM) with performance as the dependent variable. </w:t>
      </w:r>
      <w:r w:rsidR="00E236E5" w:rsidRPr="00812A80">
        <w:rPr>
          <w:sz w:val="21"/>
          <w:szCs w:val="21"/>
          <w:lang w:val="en-US"/>
        </w:rPr>
        <w:t xml:space="preserve">A constant of 100 was added to the performance scores to allow for analysis with the Gamma family, as non-positive values are not permitted. This adjustment was necessary because </w:t>
      </w:r>
      <w:r w:rsidR="00E369E4">
        <w:rPr>
          <w:sz w:val="21"/>
          <w:szCs w:val="21"/>
          <w:lang w:val="en-US"/>
        </w:rPr>
        <w:t>one</w:t>
      </w:r>
      <w:r w:rsidR="00E236E5" w:rsidRPr="00812A80">
        <w:rPr>
          <w:sz w:val="21"/>
          <w:szCs w:val="21"/>
          <w:lang w:val="en-US"/>
        </w:rPr>
        <w:t xml:space="preserve"> participant recorded zero values when </w:t>
      </w:r>
      <w:r w:rsidR="00E236E5">
        <w:rPr>
          <w:sz w:val="21"/>
          <w:szCs w:val="21"/>
          <w:lang w:val="en-US"/>
        </w:rPr>
        <w:t>no correct response was performed</w:t>
      </w:r>
      <w:r w:rsidR="00CF61A4">
        <w:rPr>
          <w:sz w:val="21"/>
          <w:szCs w:val="21"/>
          <w:lang w:val="en-US"/>
        </w:rPr>
        <w:t xml:space="preserve"> for </w:t>
      </w:r>
      <w:r w:rsidR="00E369E4">
        <w:rPr>
          <w:sz w:val="21"/>
          <w:szCs w:val="21"/>
          <w:lang w:val="en-US"/>
        </w:rPr>
        <w:t>the imagined</w:t>
      </w:r>
      <w:r w:rsidR="00CF61A4">
        <w:rPr>
          <w:sz w:val="21"/>
          <w:szCs w:val="21"/>
          <w:lang w:val="en-US"/>
        </w:rPr>
        <w:t xml:space="preserve"> source</w:t>
      </w:r>
      <w:r w:rsidR="00E236E5" w:rsidRPr="00812A80">
        <w:rPr>
          <w:sz w:val="21"/>
          <w:szCs w:val="21"/>
          <w:lang w:val="en-US"/>
        </w:rPr>
        <w:t xml:space="preserve">. </w:t>
      </w:r>
      <w:r w:rsidR="00833B5B">
        <w:rPr>
          <w:sz w:val="21"/>
          <w:szCs w:val="21"/>
          <w:lang w:val="en-US"/>
        </w:rPr>
        <w:t xml:space="preserve">The upper part of the table </w:t>
      </w:r>
      <w:r w:rsidR="00833B5B" w:rsidRPr="001830E7">
        <w:rPr>
          <w:sz w:val="21"/>
          <w:szCs w:val="21"/>
          <w:lang w:val="en-US"/>
        </w:rPr>
        <w:t xml:space="preserve">presents the Loglikelihood ratio tests with the degrees of freedom (df), </w:t>
      </w:r>
      <w:r w:rsidR="00833B5B" w:rsidRPr="001830E7">
        <w:rPr>
          <w:iCs/>
          <w:sz w:val="21"/>
          <w:szCs w:val="21"/>
          <w:lang w:val="en-GB"/>
        </w:rPr>
        <w:t>Akaike Information Criterion (</w:t>
      </w:r>
      <w:r w:rsidR="00833B5B" w:rsidRPr="001830E7">
        <w:rPr>
          <w:sz w:val="21"/>
          <w:szCs w:val="21"/>
          <w:lang w:val="en-US"/>
        </w:rPr>
        <w:t xml:space="preserve">AIC), </w:t>
      </w:r>
      <w:proofErr w:type="spellStart"/>
      <w:r w:rsidR="00833B5B" w:rsidRPr="001830E7">
        <w:rPr>
          <w:sz w:val="21"/>
          <w:szCs w:val="21"/>
          <w:lang w:val="en-US"/>
        </w:rPr>
        <w:t>LogLikelihood</w:t>
      </w:r>
      <w:proofErr w:type="spellEnd"/>
      <w:r w:rsidR="00833B5B" w:rsidRPr="001830E7">
        <w:rPr>
          <w:sz w:val="21"/>
          <w:szCs w:val="21"/>
          <w:lang w:val="en-US"/>
        </w:rPr>
        <w:t xml:space="preserve"> ratio (</w:t>
      </w:r>
      <w:proofErr w:type="spellStart"/>
      <w:r w:rsidR="00833B5B" w:rsidRPr="001830E7">
        <w:rPr>
          <w:sz w:val="21"/>
          <w:szCs w:val="21"/>
          <w:lang w:val="en-US"/>
        </w:rPr>
        <w:t>LogLik</w:t>
      </w:r>
      <w:proofErr w:type="spellEnd"/>
      <w:r w:rsidR="00833B5B">
        <w:rPr>
          <w:sz w:val="21"/>
          <w:szCs w:val="21"/>
          <w:lang w:val="en-US"/>
        </w:rPr>
        <w:t>)</w:t>
      </w:r>
      <w:r w:rsidR="00833B5B" w:rsidRPr="001830E7">
        <w:rPr>
          <w:sz w:val="21"/>
          <w:szCs w:val="21"/>
          <w:lang w:val="en-US"/>
        </w:rPr>
        <w:t>, Chi square (</w:t>
      </w:r>
      <w:r w:rsidR="00833B5B" w:rsidRPr="001830E7">
        <w:rPr>
          <w:iCs/>
          <w:sz w:val="21"/>
          <w:szCs w:val="21"/>
          <w:lang w:val="en-GB"/>
        </w:rPr>
        <w:t>χ</w:t>
      </w:r>
      <w:r w:rsidR="00833B5B" w:rsidRPr="001830E7">
        <w:rPr>
          <w:iCs/>
          <w:sz w:val="21"/>
          <w:szCs w:val="21"/>
          <w:vertAlign w:val="superscript"/>
          <w:lang w:val="en-GB"/>
        </w:rPr>
        <w:t>2</w:t>
      </w:r>
      <w:r w:rsidR="00833B5B" w:rsidRPr="001830E7">
        <w:rPr>
          <w:sz w:val="21"/>
          <w:szCs w:val="21"/>
          <w:lang w:val="en-US"/>
        </w:rPr>
        <w:t>) and the p-value of the interactions.</w:t>
      </w:r>
      <w:r w:rsidR="00833B5B">
        <w:rPr>
          <w:sz w:val="21"/>
          <w:szCs w:val="21"/>
          <w:lang w:val="en-US"/>
        </w:rPr>
        <w:t xml:space="preserve"> </w:t>
      </w:r>
      <w:r w:rsidR="00833B5B" w:rsidRPr="00812A80">
        <w:rPr>
          <w:sz w:val="21"/>
          <w:szCs w:val="21"/>
          <w:lang w:val="en-US"/>
        </w:rPr>
        <w:t xml:space="preserve">The </w:t>
      </w:r>
      <w:r w:rsidR="00833B5B">
        <w:rPr>
          <w:sz w:val="21"/>
          <w:szCs w:val="21"/>
          <w:lang w:val="en-US"/>
        </w:rPr>
        <w:t xml:space="preserve">lower part of the </w:t>
      </w:r>
      <w:r w:rsidR="00833B5B" w:rsidRPr="00812A80">
        <w:rPr>
          <w:sz w:val="21"/>
          <w:szCs w:val="21"/>
          <w:lang w:val="en-US"/>
        </w:rPr>
        <w:t xml:space="preserve">table presents a summary of the estimated effects, standard errors (SE), confidence intervals (95%), and corresponding statistical metrics. </w:t>
      </w:r>
      <w:r w:rsidRPr="00812A80">
        <w:rPr>
          <w:sz w:val="21"/>
          <w:szCs w:val="21"/>
          <w:lang w:val="en-US"/>
        </w:rPr>
        <w:t xml:space="preserve">The reference levels are as follows: </w:t>
      </w:r>
      <w:r w:rsidRPr="0086203E">
        <w:rPr>
          <w:i/>
          <w:iCs/>
          <w:sz w:val="21"/>
          <w:szCs w:val="21"/>
          <w:lang w:val="en-US"/>
        </w:rPr>
        <w:t>healthy controls</w:t>
      </w:r>
      <w:r w:rsidRPr="00812A80">
        <w:rPr>
          <w:sz w:val="21"/>
          <w:szCs w:val="21"/>
          <w:lang w:val="en-US"/>
        </w:rPr>
        <w:t xml:space="preserve"> for the group factor, </w:t>
      </w:r>
      <w:r w:rsidR="009E410D">
        <w:rPr>
          <w:i/>
          <w:iCs/>
          <w:sz w:val="21"/>
          <w:szCs w:val="21"/>
          <w:lang w:val="en-US"/>
        </w:rPr>
        <w:t>new</w:t>
      </w:r>
      <w:r w:rsidRPr="00812A80">
        <w:rPr>
          <w:sz w:val="21"/>
          <w:szCs w:val="21"/>
          <w:lang w:val="en-US"/>
        </w:rPr>
        <w:t xml:space="preserve"> for the </w:t>
      </w:r>
      <w:r w:rsidR="009E410D">
        <w:rPr>
          <w:sz w:val="21"/>
          <w:szCs w:val="21"/>
          <w:lang w:val="en-US"/>
        </w:rPr>
        <w:t xml:space="preserve">source </w:t>
      </w:r>
      <w:r w:rsidRPr="00812A80">
        <w:rPr>
          <w:sz w:val="21"/>
          <w:szCs w:val="21"/>
          <w:lang w:val="en-US"/>
        </w:rPr>
        <w:t>type factor</w:t>
      </w:r>
      <w:r w:rsidR="009E410D">
        <w:rPr>
          <w:sz w:val="21"/>
          <w:szCs w:val="21"/>
          <w:lang w:val="en-US"/>
        </w:rPr>
        <w:t>.</w:t>
      </w:r>
      <w:r w:rsidRPr="00812A80">
        <w:rPr>
          <w:sz w:val="21"/>
          <w:szCs w:val="21"/>
          <w:lang w:val="en-US"/>
        </w:rPr>
        <w:t xml:space="preserve"> Statistical significance is set at p-values &lt; .05.</w:t>
      </w:r>
    </w:p>
    <w:sectPr w:rsidR="00162460" w:rsidRPr="00812A80" w:rsidSect="00431F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55502A"/>
    <w:multiLevelType w:val="hybridMultilevel"/>
    <w:tmpl w:val="26C6CEDE"/>
    <w:lvl w:ilvl="0" w:tplc="85B29352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sz w:val="22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940084"/>
    <w:multiLevelType w:val="hybridMultilevel"/>
    <w:tmpl w:val="856263E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767A9F"/>
    <w:multiLevelType w:val="hybridMultilevel"/>
    <w:tmpl w:val="1752E5FC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7E248D9"/>
    <w:multiLevelType w:val="hybridMultilevel"/>
    <w:tmpl w:val="068C74B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95E21E2"/>
    <w:multiLevelType w:val="hybridMultilevel"/>
    <w:tmpl w:val="A48C00A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F836319"/>
    <w:multiLevelType w:val="hybridMultilevel"/>
    <w:tmpl w:val="04DCBE18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65168709">
    <w:abstractNumId w:val="5"/>
  </w:num>
  <w:num w:numId="2" w16cid:durableId="423578755">
    <w:abstractNumId w:val="4"/>
  </w:num>
  <w:num w:numId="3" w16cid:durableId="834151018">
    <w:abstractNumId w:val="1"/>
  </w:num>
  <w:num w:numId="4" w16cid:durableId="1188644421">
    <w:abstractNumId w:val="3"/>
  </w:num>
  <w:num w:numId="5" w16cid:durableId="1343432251">
    <w:abstractNumId w:val="0"/>
  </w:num>
  <w:num w:numId="6" w16cid:durableId="57602020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5C2"/>
    <w:rsid w:val="0000666B"/>
    <w:rsid w:val="00081348"/>
    <w:rsid w:val="000901A4"/>
    <w:rsid w:val="000D4A54"/>
    <w:rsid w:val="000E4AF2"/>
    <w:rsid w:val="00106D18"/>
    <w:rsid w:val="001116CE"/>
    <w:rsid w:val="00134EAB"/>
    <w:rsid w:val="00136BA7"/>
    <w:rsid w:val="00162460"/>
    <w:rsid w:val="001665DE"/>
    <w:rsid w:val="00170F9A"/>
    <w:rsid w:val="001746A5"/>
    <w:rsid w:val="001830E7"/>
    <w:rsid w:val="00192C9E"/>
    <w:rsid w:val="001A0E2A"/>
    <w:rsid w:val="001B51E3"/>
    <w:rsid w:val="001B6560"/>
    <w:rsid w:val="001C576C"/>
    <w:rsid w:val="001C5C95"/>
    <w:rsid w:val="001F1784"/>
    <w:rsid w:val="001F3135"/>
    <w:rsid w:val="00215F29"/>
    <w:rsid w:val="00231E2C"/>
    <w:rsid w:val="00237C61"/>
    <w:rsid w:val="00240CBC"/>
    <w:rsid w:val="00260DF9"/>
    <w:rsid w:val="002622D2"/>
    <w:rsid w:val="002978E7"/>
    <w:rsid w:val="00297AAD"/>
    <w:rsid w:val="002A0C03"/>
    <w:rsid w:val="002A4C97"/>
    <w:rsid w:val="002C34A3"/>
    <w:rsid w:val="002D6567"/>
    <w:rsid w:val="002E12F2"/>
    <w:rsid w:val="0033384C"/>
    <w:rsid w:val="00352745"/>
    <w:rsid w:val="00364A11"/>
    <w:rsid w:val="00384448"/>
    <w:rsid w:val="003A07AC"/>
    <w:rsid w:val="003B3DD9"/>
    <w:rsid w:val="003D23BB"/>
    <w:rsid w:val="003D429A"/>
    <w:rsid w:val="003E38CD"/>
    <w:rsid w:val="004024E2"/>
    <w:rsid w:val="00430F27"/>
    <w:rsid w:val="00431F58"/>
    <w:rsid w:val="00460B91"/>
    <w:rsid w:val="00461C11"/>
    <w:rsid w:val="00475323"/>
    <w:rsid w:val="00480B57"/>
    <w:rsid w:val="004C2EDD"/>
    <w:rsid w:val="004C4989"/>
    <w:rsid w:val="004D2342"/>
    <w:rsid w:val="004E7EA8"/>
    <w:rsid w:val="0050570C"/>
    <w:rsid w:val="0052621B"/>
    <w:rsid w:val="00536192"/>
    <w:rsid w:val="005628B5"/>
    <w:rsid w:val="00563248"/>
    <w:rsid w:val="00573AF7"/>
    <w:rsid w:val="00574C35"/>
    <w:rsid w:val="00591DBC"/>
    <w:rsid w:val="00594B47"/>
    <w:rsid w:val="005B0C9B"/>
    <w:rsid w:val="005B4E91"/>
    <w:rsid w:val="005D2478"/>
    <w:rsid w:val="006658AD"/>
    <w:rsid w:val="0066591F"/>
    <w:rsid w:val="006A28AA"/>
    <w:rsid w:val="006E3075"/>
    <w:rsid w:val="006F0405"/>
    <w:rsid w:val="0070330D"/>
    <w:rsid w:val="00716EA0"/>
    <w:rsid w:val="00733632"/>
    <w:rsid w:val="00754449"/>
    <w:rsid w:val="007853A4"/>
    <w:rsid w:val="00790193"/>
    <w:rsid w:val="007A1A63"/>
    <w:rsid w:val="007D28AE"/>
    <w:rsid w:val="00812A80"/>
    <w:rsid w:val="00814109"/>
    <w:rsid w:val="008206A9"/>
    <w:rsid w:val="008303F2"/>
    <w:rsid w:val="00833B5B"/>
    <w:rsid w:val="00837687"/>
    <w:rsid w:val="00842AEE"/>
    <w:rsid w:val="00856553"/>
    <w:rsid w:val="0086203E"/>
    <w:rsid w:val="008648F0"/>
    <w:rsid w:val="00891E73"/>
    <w:rsid w:val="008A0B5F"/>
    <w:rsid w:val="008A62FD"/>
    <w:rsid w:val="008B60C4"/>
    <w:rsid w:val="008D49F8"/>
    <w:rsid w:val="0096056F"/>
    <w:rsid w:val="009760D0"/>
    <w:rsid w:val="00981931"/>
    <w:rsid w:val="009858A5"/>
    <w:rsid w:val="009C1FD2"/>
    <w:rsid w:val="009D08EC"/>
    <w:rsid w:val="009D782F"/>
    <w:rsid w:val="009E410D"/>
    <w:rsid w:val="00A01D43"/>
    <w:rsid w:val="00A149E0"/>
    <w:rsid w:val="00A14BCC"/>
    <w:rsid w:val="00A637DA"/>
    <w:rsid w:val="00A80986"/>
    <w:rsid w:val="00A80C00"/>
    <w:rsid w:val="00A9605E"/>
    <w:rsid w:val="00AA7C59"/>
    <w:rsid w:val="00AB0F5E"/>
    <w:rsid w:val="00B00427"/>
    <w:rsid w:val="00B14A65"/>
    <w:rsid w:val="00B33CE9"/>
    <w:rsid w:val="00B6570E"/>
    <w:rsid w:val="00B8066C"/>
    <w:rsid w:val="00B92B9D"/>
    <w:rsid w:val="00B9681D"/>
    <w:rsid w:val="00B977BE"/>
    <w:rsid w:val="00BD3955"/>
    <w:rsid w:val="00BE001D"/>
    <w:rsid w:val="00C02E0E"/>
    <w:rsid w:val="00C07969"/>
    <w:rsid w:val="00C142A1"/>
    <w:rsid w:val="00C314C7"/>
    <w:rsid w:val="00C54186"/>
    <w:rsid w:val="00C7749A"/>
    <w:rsid w:val="00CA793E"/>
    <w:rsid w:val="00CB1E8C"/>
    <w:rsid w:val="00CC4509"/>
    <w:rsid w:val="00CD0D1E"/>
    <w:rsid w:val="00CF07D5"/>
    <w:rsid w:val="00CF61A4"/>
    <w:rsid w:val="00CF7EE0"/>
    <w:rsid w:val="00D06493"/>
    <w:rsid w:val="00D17C41"/>
    <w:rsid w:val="00D26698"/>
    <w:rsid w:val="00D31A9B"/>
    <w:rsid w:val="00D44831"/>
    <w:rsid w:val="00D46033"/>
    <w:rsid w:val="00D535C3"/>
    <w:rsid w:val="00D75474"/>
    <w:rsid w:val="00D777C9"/>
    <w:rsid w:val="00DA423A"/>
    <w:rsid w:val="00DC5C5E"/>
    <w:rsid w:val="00DD6580"/>
    <w:rsid w:val="00E15813"/>
    <w:rsid w:val="00E175C2"/>
    <w:rsid w:val="00E236E5"/>
    <w:rsid w:val="00E369E4"/>
    <w:rsid w:val="00E43A75"/>
    <w:rsid w:val="00E44A6B"/>
    <w:rsid w:val="00E71D4E"/>
    <w:rsid w:val="00E75CE7"/>
    <w:rsid w:val="00EB4107"/>
    <w:rsid w:val="00EC23AA"/>
    <w:rsid w:val="00F10C04"/>
    <w:rsid w:val="00F43FBA"/>
    <w:rsid w:val="00FA58CA"/>
    <w:rsid w:val="00FB608D"/>
    <w:rsid w:val="00FD5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E30523"/>
  <w15:chartTrackingRefBased/>
  <w15:docId w15:val="{F4B69D45-D598-BB4C-A7FF-3E7F95248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77BE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73A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auNormal"/>
    <w:next w:val="Grilledutableau"/>
    <w:uiPriority w:val="39"/>
    <w:rsid w:val="00C54186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081348"/>
  </w:style>
  <w:style w:type="character" w:styleId="Marquedecommentaire">
    <w:name w:val="annotation reference"/>
    <w:basedOn w:val="Policepardfaut"/>
    <w:uiPriority w:val="99"/>
    <w:semiHidden/>
    <w:unhideWhenUsed/>
    <w:rsid w:val="00170F9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70F9A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70F9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70F9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70F9A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92C9E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92C9E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8D49F8"/>
    <w:pPr>
      <w:spacing w:before="100" w:beforeAutospacing="1" w:after="100" w:afterAutospacing="1"/>
    </w:pPr>
  </w:style>
  <w:style w:type="paragraph" w:styleId="Paragraphedeliste">
    <w:name w:val="List Paragraph"/>
    <w:basedOn w:val="Normal"/>
    <w:uiPriority w:val="34"/>
    <w:qFormat/>
    <w:rsid w:val="002A0C03"/>
    <w:pPr>
      <w:ind w:left="720"/>
      <w:contextualSpacing/>
    </w:pPr>
  </w:style>
  <w:style w:type="character" w:customStyle="1" w:styleId="apple-converted-space">
    <w:name w:val="apple-converted-space"/>
    <w:basedOn w:val="Policepardfaut"/>
    <w:rsid w:val="00DD65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3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543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612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242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313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31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182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0249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9848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6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11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750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597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509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417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862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7490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052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1539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490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54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442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984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550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643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BDA965B-27A6-456F-A7BD-55779F04D7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6</Words>
  <Characters>1573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 Fivel</dc:creator>
  <cp:keywords/>
  <dc:description/>
  <cp:lastModifiedBy>Laure Fivel</cp:lastModifiedBy>
  <cp:revision>2</cp:revision>
  <dcterms:created xsi:type="dcterms:W3CDTF">2025-10-07T16:03:00Z</dcterms:created>
  <dcterms:modified xsi:type="dcterms:W3CDTF">2025-10-07T16:03:00Z</dcterms:modified>
</cp:coreProperties>
</file>